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5C0BAE" w14:textId="1FA8FD24" w:rsidR="00AC6D1C" w:rsidRPr="00F93F6E" w:rsidRDefault="004A3CF9" w:rsidP="006559A7">
      <w:pPr>
        <w:ind w:right="-360"/>
        <w:rPr>
          <w:rFonts w:ascii="Arial" w:hAnsi="Arial" w:cs="Arial"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S2 </w:t>
      </w:r>
      <w:r w:rsidRPr="00131C2F">
        <w:rPr>
          <w:rFonts w:ascii="Arial" w:hAnsi="Arial" w:cs="Arial"/>
          <w:b/>
        </w:rPr>
        <w:t>TABLE. Plasmids used in this study.</w:t>
      </w:r>
    </w:p>
    <w:tbl>
      <w:tblPr>
        <w:tblStyle w:val="TableGrid"/>
        <w:tblpPr w:leftFromText="180" w:rightFromText="180" w:vertAnchor="page" w:horzAnchor="page" w:tblpX="1276" w:tblpY="1881"/>
        <w:tblW w:w="9630" w:type="dxa"/>
        <w:tblLayout w:type="fixed"/>
        <w:tblLook w:val="04A0" w:firstRow="1" w:lastRow="0" w:firstColumn="1" w:lastColumn="0" w:noHBand="0" w:noVBand="1"/>
      </w:tblPr>
      <w:tblGrid>
        <w:gridCol w:w="1795"/>
        <w:gridCol w:w="4410"/>
        <w:gridCol w:w="3425"/>
      </w:tblGrid>
      <w:tr w:rsidR="00800B26" w:rsidRPr="00800B26" w14:paraId="5D201118" w14:textId="77777777" w:rsidTr="00F93F6E">
        <w:trPr>
          <w:trHeight w:val="432"/>
        </w:trPr>
        <w:tc>
          <w:tcPr>
            <w:tcW w:w="1795" w:type="dxa"/>
            <w:noWrap/>
            <w:hideMark/>
          </w:tcPr>
          <w:p w14:paraId="0645AB02" w14:textId="77777777" w:rsidR="00D2249C" w:rsidRPr="00F93F6E" w:rsidRDefault="00D2249C" w:rsidP="00F93F6E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lasmid</w:t>
            </w:r>
          </w:p>
        </w:tc>
        <w:tc>
          <w:tcPr>
            <w:tcW w:w="4410" w:type="dxa"/>
            <w:hideMark/>
          </w:tcPr>
          <w:p w14:paraId="39BE1E27" w14:textId="77777777" w:rsidR="00D2249C" w:rsidRPr="00F93F6E" w:rsidRDefault="00D2249C" w:rsidP="00F93F6E">
            <w:pPr>
              <w:widowControl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3425" w:type="dxa"/>
            <w:noWrap/>
            <w:hideMark/>
          </w:tcPr>
          <w:p w14:paraId="4D97A15F" w14:textId="77777777" w:rsidR="00D2249C" w:rsidRPr="00F93F6E" w:rsidRDefault="00D2249C" w:rsidP="00800B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urce</w:t>
            </w:r>
          </w:p>
        </w:tc>
      </w:tr>
      <w:tr w:rsidR="00AF140B" w:rsidRPr="00800B26" w14:paraId="0585C219" w14:textId="77777777" w:rsidTr="00800B26">
        <w:trPr>
          <w:trHeight w:val="432"/>
        </w:trPr>
        <w:tc>
          <w:tcPr>
            <w:tcW w:w="1795" w:type="dxa"/>
            <w:noWrap/>
          </w:tcPr>
          <w:p w14:paraId="78F414C6" w14:textId="77777777" w:rsidR="00AF140B" w:rsidRPr="00F93F6E" w:rsidRDefault="00AF140B" w:rsidP="00F93F6E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5</w:t>
            </w:r>
          </w:p>
        </w:tc>
        <w:tc>
          <w:tcPr>
            <w:tcW w:w="4410" w:type="dxa"/>
            <w:noWrap/>
          </w:tcPr>
          <w:p w14:paraId="46CDECFC" w14:textId="77777777" w:rsidR="00AF140B" w:rsidRPr="00F93F6E" w:rsidRDefault="00AF140B" w:rsidP="00F93F6E">
            <w:pPr>
              <w:widowControl w:val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S/CEN/LEU2</w:t>
            </w:r>
          </w:p>
        </w:tc>
        <w:tc>
          <w:tcPr>
            <w:tcW w:w="3425" w:type="dxa"/>
            <w:noWrap/>
          </w:tcPr>
          <w:p w14:paraId="65095F87" w14:textId="217FE452" w:rsidR="00AF140B" w:rsidRPr="00F93F6E" w:rsidRDefault="00AF140B" w:rsidP="00AF14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Christianson&lt;/Author&gt;&lt;Year&gt;1992&lt;/Year&gt;&lt;RecNum&gt;1028&lt;/RecNum&gt;&lt;DisplayText&gt;[1]&lt;/DisplayText&gt;&lt;record&gt;&lt;rec-number&gt;1028&lt;/rec-number&gt;&lt;foreign-keys&gt;&lt;key app="EN" db-id="s925dr2w7zpevoe2weavfwr2eade9ertwvwt" timestamp="1505423710"&gt;1028&lt;/key&gt;&lt;/foreign-keys&gt;&lt;ref-type name="Journal Article"&gt;17&lt;/ref-type&gt;&lt;contributors&gt;&lt;authors&gt;&lt;author&gt;Christianson, T. W.&lt;/author&gt;&lt;author&gt;Sikorski, R. S.&lt;/author&gt;&lt;author&gt;Dante, M.&lt;/author&gt;&lt;author&gt;Shero, J. H.&lt;/author&gt;&lt;author&gt;Hieter, P.&lt;/author&gt;&lt;/authors&gt;&lt;/contributors&gt;&lt;auth-address&gt;Department of Microbiology, Southern Illinois University, Carbondale 62901.&lt;/auth-address&gt;&lt;titles&gt;&lt;title&gt;Multifunctional yeast high-copy-number shuttle vectors&lt;/title&gt;&lt;secondary-title&gt;Gene&lt;/secondary-title&gt;&lt;/titles&gt;&lt;periodical&gt;&lt;full-title&gt;Gene&lt;/full-title&gt;&lt;/periodical&gt;&lt;pages&gt;119-22&lt;/pages&gt;&lt;volume&gt;110&lt;/volume&gt;&lt;number&gt;1&lt;/number&gt;&lt;keywords&gt;&lt;keyword&gt;Cloning, Molecular&lt;/keyword&gt;&lt;keyword&gt;*DNA Replication&lt;/keyword&gt;&lt;keyword&gt;DNA, Fungal/isolation &amp;amp; purification&lt;/keyword&gt;&lt;keyword&gt;Gene Amplification&lt;/keyword&gt;&lt;keyword&gt;*Genetic Vectors&lt;/keyword&gt;&lt;keyword&gt;*Plasmids&lt;/keyword&gt;&lt;keyword&gt;Replicon&lt;/keyword&gt;&lt;keyword&gt;Saccharomyces cerevisiae/*genetics&lt;/keyword&gt;&lt;/keywords&gt;&lt;dates&gt;&lt;year&gt;1992&lt;/year&gt;&lt;pub-dates&gt;&lt;date&gt;Jan 02&lt;/date&gt;&lt;/pub-dates&gt;&lt;/dates&gt;&lt;isbn&gt;0378-1119 (Print)&amp;#xD;0378-1119 (Linking)&lt;/isbn&gt;&lt;accession-num&gt;1544568&lt;/accession-num&gt;&lt;urls&gt;&lt;related-urls&gt;&lt;url&gt;https://www.ncbi.nlm.nih.gov/pubmed/1544568&lt;/url&gt;&lt;/related-urls&gt;&lt;/urls&gt;&lt;/record&gt;&lt;/Cite&gt;&lt;/EndNote&gt;</w:instrText>
            </w:r>
            <w:r w:rsidRPr="00B946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4A3CF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1]</w:t>
            </w:r>
            <w:r w:rsidRPr="00B946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AF140B" w:rsidRPr="00800B26" w14:paraId="44027C4B" w14:textId="77777777" w:rsidTr="00800B26">
        <w:trPr>
          <w:trHeight w:val="432"/>
        </w:trPr>
        <w:tc>
          <w:tcPr>
            <w:tcW w:w="1795" w:type="dxa"/>
            <w:noWrap/>
          </w:tcPr>
          <w:p w14:paraId="63749F73" w14:textId="77777777" w:rsidR="00AF140B" w:rsidRPr="00F93F6E" w:rsidRDefault="00AF140B" w:rsidP="00F93F6E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K189</w:t>
            </w:r>
          </w:p>
        </w:tc>
        <w:tc>
          <w:tcPr>
            <w:tcW w:w="4410" w:type="dxa"/>
            <w:noWrap/>
          </w:tcPr>
          <w:p w14:paraId="0C15DD1E" w14:textId="77777777" w:rsidR="00AF140B" w:rsidRPr="00F93F6E" w:rsidRDefault="00AF140B" w:rsidP="00F93F6E">
            <w:pPr>
              <w:widowControl w:val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HT2-HHF2 ARS/CEN/URA3</w:t>
            </w:r>
          </w:p>
        </w:tc>
        <w:tc>
          <w:tcPr>
            <w:tcW w:w="3425" w:type="dxa"/>
            <w:noWrap/>
          </w:tcPr>
          <w:p w14:paraId="3DD06F50" w14:textId="77777777" w:rsidR="00AF140B" w:rsidRPr="00F93F6E" w:rsidRDefault="00AF140B" w:rsidP="00AF14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 Kaufman</w:t>
            </w:r>
          </w:p>
        </w:tc>
      </w:tr>
      <w:tr w:rsidR="00AF140B" w:rsidRPr="00800B26" w14:paraId="37B612E2" w14:textId="77777777" w:rsidTr="00800B26">
        <w:trPr>
          <w:trHeight w:val="432"/>
        </w:trPr>
        <w:tc>
          <w:tcPr>
            <w:tcW w:w="1795" w:type="dxa"/>
            <w:noWrap/>
          </w:tcPr>
          <w:p w14:paraId="5BF2B2DA" w14:textId="77777777" w:rsidR="00AF140B" w:rsidRPr="00F93F6E" w:rsidRDefault="00AF140B" w:rsidP="00F93F6E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P3</w:t>
            </w:r>
          </w:p>
        </w:tc>
        <w:tc>
          <w:tcPr>
            <w:tcW w:w="4410" w:type="dxa"/>
            <w:noWrap/>
          </w:tcPr>
          <w:p w14:paraId="08C433D6" w14:textId="77777777" w:rsidR="00AF140B" w:rsidRPr="00F93F6E" w:rsidRDefault="00AF140B" w:rsidP="00F93F6E">
            <w:pPr>
              <w:widowControl w:val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HT2-HHF2 ARS/CEN/TRP1</w:t>
            </w:r>
          </w:p>
        </w:tc>
        <w:tc>
          <w:tcPr>
            <w:tcW w:w="3425" w:type="dxa"/>
            <w:noWrap/>
          </w:tcPr>
          <w:p w14:paraId="6A05440C" w14:textId="1D6A3185" w:rsidR="00AF140B" w:rsidRPr="00F93F6E" w:rsidRDefault="00AF140B" w:rsidP="00AF14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fldChar w:fldCharType="begin"/>
            </w:r>
            <w:r w:rsidR="004A3CF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instrText xml:space="preserve"> ADDIN EN.CITE &lt;EndNote&gt;&lt;Cite&gt;&lt;Author&gt;Kelly&lt;/Author&gt;&lt;Year&gt;2000&lt;/Year&gt;&lt;RecNum&gt;827&lt;/RecNum&gt;&lt;DisplayText&gt;[2]&lt;/DisplayText&gt;&lt;record&gt;&lt;rec-number&gt;827&lt;/rec-number&gt;&lt;foreign-keys&gt;&lt;key app="EN" db-id="9dpzxdaxmssve7eafdr5f9affw25z9ss5trz" timestamp="1580224170"&gt;827&lt;/key&gt;&lt;/foreign-keys&gt;&lt;ref-type name="Journal Article"&gt;17&lt;/ref-type&gt;&lt;contributors&gt;&lt;authors&gt;&lt;author&gt;Kelly, T. J.&lt;/author&gt;&lt;author&gt;Qin, S.&lt;/author&gt;&lt;author&gt;Gottschling, D. E.&lt;/author&gt;&lt;author&gt;Parthun, M. R.&lt;/author&gt;&lt;/authors&gt;&lt;/contributors&gt;&lt;titles&gt;&lt;title&gt;Type B histone acetyltransferase Hat1p participates in telomeric silencing&lt;/title&gt;&lt;secondary-title&gt;Mol Cell Biol&lt;/secondary-title&gt;&lt;/titles&gt;&lt;periodical&gt;&lt;full-title&gt;Mol Cell Biol&lt;/full-title&gt;&lt;/periodical&gt;&lt;pages&gt;7051-8.&lt;/pages&gt;&lt;volume&gt;20&lt;/volume&gt;&lt;number&gt;19&lt;/number&gt;&lt;keywords&gt;&lt;keyword&gt;Acetylation&lt;/keyword&gt;&lt;keyword&gt;Acetyltransferases/genetics/*physiology&lt;/keyword&gt;&lt;keyword&gt;Amino Acid Substitution&lt;/keyword&gt;&lt;keyword&gt;Chromatin/metabolism&lt;/keyword&gt;&lt;keyword&gt;Comparative Study&lt;/keyword&gt;&lt;keyword&gt;Fungal Proteins/genetics/*physiology&lt;/keyword&gt;&lt;keyword&gt;Gene Deletion&lt;/keyword&gt;&lt;keyword&gt;*Gene Expression Regulation, Fungal&lt;/keyword&gt;&lt;keyword&gt;*Gene Silencing&lt;/keyword&gt;&lt;keyword&gt;Heterochromatin/metabolism&lt;/keyword&gt;&lt;keyword&gt;Histones/*metabolism&lt;/keyword&gt;&lt;keyword&gt;Mutation, Missense&lt;/keyword&gt;&lt;keyword&gt;Protein Processing, Post-Translational&lt;/keyword&gt;&lt;keyword&gt;Saccharomyces cerevisiae/*enzymology/genetics&lt;/keyword&gt;&lt;keyword&gt;Support, Non-U.S. Gov&amp;apos;t&lt;/keyword&gt;&lt;keyword&gt;Support, U.S. Gov&amp;apos;t, P.H.S.&lt;/keyword&gt;&lt;keyword&gt;Telomere/*metabolism&lt;/keyword&gt;&lt;keyword&gt;Transcription, Genetic&lt;/keyword&gt;&lt;/keywords&gt;&lt;dates&gt;&lt;year&gt;2000&lt;/year&gt;&lt;/dates&gt;&lt;label&gt;20440164&lt;/label&gt;&lt;urls&gt;&lt;/urls&gt;&lt;/record&gt;&lt;/Cite&gt;&lt;/EndNote&gt;</w:instrText>
            </w:r>
            <w:r w:rsidRPr="00F93F6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fldChar w:fldCharType="separate"/>
            </w:r>
            <w:r w:rsidR="004A3CF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2]</w:t>
            </w:r>
            <w:r w:rsidRPr="00F93F6E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fldChar w:fldCharType="end"/>
            </w:r>
          </w:p>
        </w:tc>
      </w:tr>
      <w:tr w:rsidR="00AF140B" w:rsidRPr="00800B26" w14:paraId="7F1A196F" w14:textId="77777777" w:rsidTr="00800B26">
        <w:trPr>
          <w:trHeight w:val="432"/>
        </w:trPr>
        <w:tc>
          <w:tcPr>
            <w:tcW w:w="1795" w:type="dxa"/>
            <w:noWrap/>
          </w:tcPr>
          <w:p w14:paraId="7F0FA6C2" w14:textId="77777777" w:rsidR="00AF140B" w:rsidRPr="00F93F6E" w:rsidRDefault="00AF140B" w:rsidP="00F93F6E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K972</w:t>
            </w:r>
          </w:p>
        </w:tc>
        <w:tc>
          <w:tcPr>
            <w:tcW w:w="4410" w:type="dxa"/>
            <w:noWrap/>
          </w:tcPr>
          <w:p w14:paraId="167D5298" w14:textId="77777777" w:rsidR="00AF140B" w:rsidRPr="00F93F6E" w:rsidRDefault="00AF140B" w:rsidP="00F93F6E">
            <w:pPr>
              <w:widowControl w:val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3/H4 K16R ARS/CEN/TRP1</w:t>
            </w:r>
          </w:p>
        </w:tc>
        <w:tc>
          <w:tcPr>
            <w:tcW w:w="3425" w:type="dxa"/>
            <w:noWrap/>
          </w:tcPr>
          <w:p w14:paraId="60D65D45" w14:textId="41444753" w:rsidR="00AF140B" w:rsidRPr="00F93F6E" w:rsidRDefault="00AF140B" w:rsidP="00AF14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NaWxsZXI8L0F1dGhvcj48WWVhcj4yMDA4PC9ZZWFyPjxS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</w:fldData>
              </w:fldChar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NaWxsZXI8L0F1dGhvcj48WWVhcj4yMDA4PC9ZZWFyPjxS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</w:fldData>
              </w:fldChar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4A3CF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3]</w:t>
            </w: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AF140B" w:rsidRPr="00800B26" w14:paraId="1F6578AD" w14:textId="77777777" w:rsidTr="00800B26">
        <w:trPr>
          <w:trHeight w:val="432"/>
        </w:trPr>
        <w:tc>
          <w:tcPr>
            <w:tcW w:w="1795" w:type="dxa"/>
            <w:noWrap/>
            <w:hideMark/>
          </w:tcPr>
          <w:p w14:paraId="13CD92C6" w14:textId="77777777" w:rsidR="00AF140B" w:rsidRPr="00F93F6E" w:rsidRDefault="00AF140B" w:rsidP="00F93F6E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K965</w:t>
            </w:r>
          </w:p>
        </w:tc>
        <w:tc>
          <w:tcPr>
            <w:tcW w:w="4410" w:type="dxa"/>
            <w:noWrap/>
            <w:hideMark/>
          </w:tcPr>
          <w:p w14:paraId="50846595" w14:textId="77777777" w:rsidR="00AF140B" w:rsidRPr="00F93F6E" w:rsidRDefault="00AF140B" w:rsidP="00F93F6E">
            <w:pPr>
              <w:widowControl w:val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3 K56R ARS/CEN/TRP1</w:t>
            </w:r>
          </w:p>
        </w:tc>
        <w:tc>
          <w:tcPr>
            <w:tcW w:w="3425" w:type="dxa"/>
            <w:noWrap/>
            <w:hideMark/>
          </w:tcPr>
          <w:p w14:paraId="0239F30E" w14:textId="337B0727" w:rsidR="00AF140B" w:rsidRPr="00F93F6E" w:rsidRDefault="00AF140B" w:rsidP="00AF140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NaWxsZXI8L0F1dGhvcj48WWVhcj4yMDA4PC9ZZWFyPjxS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</w:fldData>
              </w:fldChar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NaWxsZXI8L0F1dGhvcj48WWVhcj4yMDA4PC9ZZWFyPjxS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</w:fldData>
              </w:fldChar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4A3CF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3]</w:t>
            </w: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94763B" w:rsidRPr="00800B26" w14:paraId="056ADD06" w14:textId="77777777" w:rsidTr="00800B26">
        <w:trPr>
          <w:trHeight w:val="432"/>
        </w:trPr>
        <w:tc>
          <w:tcPr>
            <w:tcW w:w="1795" w:type="dxa"/>
            <w:noWrap/>
            <w:hideMark/>
          </w:tcPr>
          <w:p w14:paraId="73A0904A" w14:textId="77777777" w:rsidR="0094763B" w:rsidRPr="00F93F6E" w:rsidRDefault="0094763B" w:rsidP="0094763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K1011</w:t>
            </w:r>
          </w:p>
        </w:tc>
        <w:tc>
          <w:tcPr>
            <w:tcW w:w="4410" w:type="dxa"/>
            <w:noWrap/>
            <w:hideMark/>
          </w:tcPr>
          <w:p w14:paraId="71CC63C7" w14:textId="77777777" w:rsidR="0094763B" w:rsidRPr="00F93F6E" w:rsidRDefault="0094763B" w:rsidP="0094763B">
            <w:pPr>
              <w:widowControl w:val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3 K122A/H4 ARS/CEN/TRP1</w:t>
            </w:r>
          </w:p>
        </w:tc>
        <w:tc>
          <w:tcPr>
            <w:tcW w:w="3425" w:type="dxa"/>
            <w:noWrap/>
            <w:hideMark/>
          </w:tcPr>
          <w:p w14:paraId="491CB26B" w14:textId="77777777" w:rsidR="0094763B" w:rsidRPr="00F93F6E" w:rsidRDefault="0094763B" w:rsidP="009476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4763B" w:rsidRPr="00800B26" w14:paraId="3D189C3D" w14:textId="77777777" w:rsidTr="00800B26">
        <w:trPr>
          <w:trHeight w:val="432"/>
        </w:trPr>
        <w:tc>
          <w:tcPr>
            <w:tcW w:w="1795" w:type="dxa"/>
            <w:noWrap/>
            <w:hideMark/>
          </w:tcPr>
          <w:p w14:paraId="223DFE23" w14:textId="77777777" w:rsidR="0094763B" w:rsidRPr="00F93F6E" w:rsidRDefault="0094763B" w:rsidP="0094763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K1326</w:t>
            </w:r>
          </w:p>
        </w:tc>
        <w:tc>
          <w:tcPr>
            <w:tcW w:w="4410" w:type="dxa"/>
            <w:noWrap/>
            <w:hideMark/>
          </w:tcPr>
          <w:p w14:paraId="3F4B4EAB" w14:textId="77777777" w:rsidR="0094763B" w:rsidRPr="00F93F6E" w:rsidRDefault="0094763B" w:rsidP="0094763B">
            <w:pPr>
              <w:widowControl w:val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3 K122R/H4 ARS/CEN/TRP1</w:t>
            </w:r>
          </w:p>
        </w:tc>
        <w:tc>
          <w:tcPr>
            <w:tcW w:w="3425" w:type="dxa"/>
            <w:noWrap/>
            <w:hideMark/>
          </w:tcPr>
          <w:p w14:paraId="4715DAAD" w14:textId="77777777" w:rsidR="0094763B" w:rsidRPr="00F93F6E" w:rsidRDefault="0094763B" w:rsidP="009476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4763B" w:rsidRPr="00800B26" w14:paraId="5F8D592D" w14:textId="77777777" w:rsidTr="00800B26">
        <w:trPr>
          <w:trHeight w:val="432"/>
        </w:trPr>
        <w:tc>
          <w:tcPr>
            <w:tcW w:w="1795" w:type="dxa"/>
            <w:noWrap/>
            <w:hideMark/>
          </w:tcPr>
          <w:p w14:paraId="505C9963" w14:textId="77777777" w:rsidR="0094763B" w:rsidRPr="00F93F6E" w:rsidRDefault="0094763B" w:rsidP="0094763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K1327</w:t>
            </w:r>
          </w:p>
        </w:tc>
        <w:tc>
          <w:tcPr>
            <w:tcW w:w="4410" w:type="dxa"/>
            <w:noWrap/>
            <w:hideMark/>
          </w:tcPr>
          <w:p w14:paraId="0B754867" w14:textId="77777777" w:rsidR="0094763B" w:rsidRPr="00F93F6E" w:rsidRDefault="0094763B" w:rsidP="0094763B">
            <w:pPr>
              <w:widowControl w:val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3 K122Q/H4 ARS/CEN/TRP1</w:t>
            </w:r>
          </w:p>
        </w:tc>
        <w:tc>
          <w:tcPr>
            <w:tcW w:w="3425" w:type="dxa"/>
            <w:noWrap/>
            <w:hideMark/>
          </w:tcPr>
          <w:p w14:paraId="2D675E4D" w14:textId="77777777" w:rsidR="0094763B" w:rsidRPr="00F93F6E" w:rsidRDefault="0094763B" w:rsidP="009476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4763B" w:rsidRPr="00800B26" w14:paraId="14AA7914" w14:textId="77777777" w:rsidTr="00800B26">
        <w:trPr>
          <w:trHeight w:val="432"/>
        </w:trPr>
        <w:tc>
          <w:tcPr>
            <w:tcW w:w="1795" w:type="dxa"/>
            <w:noWrap/>
          </w:tcPr>
          <w:p w14:paraId="29518D5C" w14:textId="77777777" w:rsidR="0094763B" w:rsidRPr="00F93F6E" w:rsidRDefault="0094763B" w:rsidP="0094763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K1314</w:t>
            </w:r>
          </w:p>
        </w:tc>
        <w:tc>
          <w:tcPr>
            <w:tcW w:w="4410" w:type="dxa"/>
            <w:noWrap/>
          </w:tcPr>
          <w:p w14:paraId="38A8BE97" w14:textId="77777777" w:rsidR="0094763B" w:rsidRPr="00F93F6E" w:rsidRDefault="0094763B" w:rsidP="0094763B">
            <w:pPr>
              <w:widowControl w:val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3 K122,125R/H4 ARS/CEN/TRP1</w:t>
            </w:r>
          </w:p>
        </w:tc>
        <w:tc>
          <w:tcPr>
            <w:tcW w:w="3425" w:type="dxa"/>
            <w:noWrap/>
          </w:tcPr>
          <w:p w14:paraId="3CA47B3A" w14:textId="77777777" w:rsidR="0094763B" w:rsidRPr="00F93F6E" w:rsidRDefault="0094763B" w:rsidP="009476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4763B" w:rsidRPr="00800B26" w14:paraId="3F269609" w14:textId="77777777" w:rsidTr="00800B26">
        <w:trPr>
          <w:trHeight w:val="432"/>
        </w:trPr>
        <w:tc>
          <w:tcPr>
            <w:tcW w:w="1795" w:type="dxa"/>
            <w:noWrap/>
          </w:tcPr>
          <w:p w14:paraId="72BAD09C" w14:textId="77777777" w:rsidR="0094763B" w:rsidRPr="00F93F6E" w:rsidRDefault="0094763B" w:rsidP="0094763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K1323</w:t>
            </w:r>
          </w:p>
        </w:tc>
        <w:tc>
          <w:tcPr>
            <w:tcW w:w="4410" w:type="dxa"/>
            <w:noWrap/>
          </w:tcPr>
          <w:p w14:paraId="03E1F047" w14:textId="77777777" w:rsidR="0094763B" w:rsidRPr="00F93F6E" w:rsidRDefault="0094763B" w:rsidP="0094763B">
            <w:pPr>
              <w:widowControl w:val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3 K121,122,125R/H4 ARS/CEN/TRP1</w:t>
            </w:r>
          </w:p>
        </w:tc>
        <w:tc>
          <w:tcPr>
            <w:tcW w:w="3425" w:type="dxa"/>
            <w:noWrap/>
          </w:tcPr>
          <w:p w14:paraId="0DCB9429" w14:textId="77777777" w:rsidR="0094763B" w:rsidRPr="00F93F6E" w:rsidRDefault="0094763B" w:rsidP="009476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4763B" w:rsidRPr="00800B26" w14:paraId="12BCCEB8" w14:textId="77777777" w:rsidTr="00800B26">
        <w:trPr>
          <w:trHeight w:val="432"/>
        </w:trPr>
        <w:tc>
          <w:tcPr>
            <w:tcW w:w="1795" w:type="dxa"/>
            <w:noWrap/>
          </w:tcPr>
          <w:p w14:paraId="4A49D83E" w14:textId="77777777" w:rsidR="0094763B" w:rsidRPr="00F93F6E" w:rsidRDefault="0094763B" w:rsidP="0094763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S416</w:t>
            </w:r>
          </w:p>
        </w:tc>
        <w:tc>
          <w:tcPr>
            <w:tcW w:w="4410" w:type="dxa"/>
            <w:noWrap/>
          </w:tcPr>
          <w:p w14:paraId="0DF9AAD4" w14:textId="77777777" w:rsidR="0094763B" w:rsidRPr="00F93F6E" w:rsidRDefault="0094763B" w:rsidP="0094763B">
            <w:pPr>
              <w:widowControl w:val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S4/CEN6/URA3</w:t>
            </w:r>
          </w:p>
        </w:tc>
        <w:tc>
          <w:tcPr>
            <w:tcW w:w="3425" w:type="dxa"/>
            <w:noWrap/>
          </w:tcPr>
          <w:p w14:paraId="3E1B347F" w14:textId="4213F506" w:rsidR="0094763B" w:rsidRPr="00F93F6E" w:rsidRDefault="0094763B" w:rsidP="009476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Christianson&lt;/Author&gt;&lt;Year&gt;1992&lt;/Year&gt;&lt;RecNum&gt;1028&lt;/RecNum&gt;&lt;DisplayText&gt;[1]&lt;/DisplayText&gt;&lt;record&gt;&lt;rec-number&gt;1028&lt;/rec-number&gt;&lt;foreign-keys&gt;&lt;key app="EN" db-id="s925dr2w7zpevoe2weavfwr2eade9ertwvwt" timestamp="1505423710"&gt;1028&lt;/key&gt;&lt;/foreign-keys&gt;&lt;ref-type name="Journal Article"&gt;17&lt;/ref-type&gt;&lt;contributors&gt;&lt;authors&gt;&lt;author&gt;Christianson, T. W.&lt;/author&gt;&lt;author&gt;Sikorski, R. S.&lt;/author&gt;&lt;author&gt;Dante, M.&lt;/author&gt;&lt;author&gt;Shero, J. H.&lt;/author&gt;&lt;author&gt;Hieter, P.&lt;/author&gt;&lt;/authors&gt;&lt;/contributors&gt;&lt;auth-address&gt;Department of Microbiology, Southern Illinois University, Carbondale 62901.&lt;/auth-address&gt;&lt;titles&gt;&lt;title&gt;Multifunctional yeast high-copy-number shuttle vectors&lt;/title&gt;&lt;secondary-title&gt;Gene&lt;/secondary-title&gt;&lt;/titles&gt;&lt;periodical&gt;&lt;full-title&gt;Gene&lt;/full-title&gt;&lt;/periodical&gt;&lt;pages&gt;119-22&lt;/pages&gt;&lt;volume&gt;110&lt;/volume&gt;&lt;number&gt;1&lt;/number&gt;&lt;keywords&gt;&lt;keyword&gt;Cloning, Molecular&lt;/keyword&gt;&lt;keyword&gt;*DNA Replication&lt;/keyword&gt;&lt;keyword&gt;DNA, Fungal/isolation &amp;amp; purification&lt;/keyword&gt;&lt;keyword&gt;Gene Amplification&lt;/keyword&gt;&lt;keyword&gt;*Genetic Vectors&lt;/keyword&gt;&lt;keyword&gt;*Plasmids&lt;/keyword&gt;&lt;keyword&gt;Replicon&lt;/keyword&gt;&lt;keyword&gt;Saccharomyces cerevisiae/*genetics&lt;/keyword&gt;&lt;/keywords&gt;&lt;dates&gt;&lt;year&gt;1992&lt;/year&gt;&lt;pub-dates&gt;&lt;date&gt;Jan 02&lt;/date&gt;&lt;/pub-dates&gt;&lt;/dates&gt;&lt;isbn&gt;0378-1119 (Print)&amp;#xD;0378-1119 (Linking)&lt;/isbn&gt;&lt;accession-num&gt;1544568&lt;/accession-num&gt;&lt;urls&gt;&lt;related-urls&gt;&lt;url&gt;https://www.ncbi.nlm.nih.gov/pubmed/1544568&lt;/url&gt;&lt;/related-urls&gt;&lt;/urls&gt;&lt;/record&gt;&lt;/Cite&gt;&lt;/EndNote&gt;</w:instrText>
            </w: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4A3CF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1]</w:t>
            </w: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94763B" w:rsidRPr="00800B26" w14:paraId="64FDFD5D" w14:textId="77777777" w:rsidTr="00800B26">
        <w:trPr>
          <w:trHeight w:val="432"/>
        </w:trPr>
        <w:tc>
          <w:tcPr>
            <w:tcW w:w="1795" w:type="dxa"/>
            <w:noWrap/>
          </w:tcPr>
          <w:p w14:paraId="5765688D" w14:textId="77777777" w:rsidR="0094763B" w:rsidRPr="00F93F6E" w:rsidRDefault="0094763B" w:rsidP="0094763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K1223</w:t>
            </w:r>
          </w:p>
        </w:tc>
        <w:tc>
          <w:tcPr>
            <w:tcW w:w="4410" w:type="dxa"/>
            <w:noWrap/>
          </w:tcPr>
          <w:p w14:paraId="6868BFD6" w14:textId="77777777" w:rsidR="0094763B" w:rsidRPr="00F93F6E" w:rsidRDefault="0094763B" w:rsidP="0094763B">
            <w:pPr>
              <w:widowControl w:val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C1 ARS/CEN/URA3</w:t>
            </w:r>
          </w:p>
        </w:tc>
        <w:tc>
          <w:tcPr>
            <w:tcW w:w="3425" w:type="dxa"/>
            <w:noWrap/>
          </w:tcPr>
          <w:p w14:paraId="1594740C" w14:textId="56B3D73D" w:rsidR="0094763B" w:rsidRPr="00F93F6E" w:rsidRDefault="0094763B" w:rsidP="009476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Zb3VuZzwvQXV0aG9yPjxZZWFyPjIwMTk8L1llYXI+PFJl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</w:fldData>
              </w:fldChar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Zb3VuZzwvQXV0aG9yPjxZZWFyPjIwMTk8L1llYXI+PFJl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</w:fldData>
              </w:fldChar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4A3CF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4]</w:t>
            </w: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94763B" w:rsidRPr="00800B26" w14:paraId="31F77668" w14:textId="77777777" w:rsidTr="00800B26">
        <w:trPr>
          <w:trHeight w:val="432"/>
        </w:trPr>
        <w:tc>
          <w:tcPr>
            <w:tcW w:w="1795" w:type="dxa"/>
            <w:noWrap/>
          </w:tcPr>
          <w:p w14:paraId="30FC1232" w14:textId="77777777" w:rsidR="0094763B" w:rsidRPr="00F93F6E" w:rsidRDefault="0094763B" w:rsidP="0094763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K1308</w:t>
            </w:r>
          </w:p>
        </w:tc>
        <w:tc>
          <w:tcPr>
            <w:tcW w:w="4410" w:type="dxa"/>
            <w:noWrap/>
          </w:tcPr>
          <w:p w14:paraId="5152D1F8" w14:textId="77777777" w:rsidR="0094763B" w:rsidRPr="00F93F6E" w:rsidRDefault="0094763B" w:rsidP="0094763B">
            <w:pPr>
              <w:widowControl w:val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c1 S238, 503D ARS/CEN/URA3</w:t>
            </w:r>
          </w:p>
        </w:tc>
        <w:tc>
          <w:tcPr>
            <w:tcW w:w="3425" w:type="dxa"/>
            <w:noWrap/>
          </w:tcPr>
          <w:p w14:paraId="714DEDB5" w14:textId="76112964" w:rsidR="0094763B" w:rsidRPr="00F93F6E" w:rsidRDefault="0094763B" w:rsidP="009476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Zb3VuZzwvQXV0aG9yPjxZZWFyPjIwMTk8L1llYXI+PFJl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</w:fldData>
              </w:fldChar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Zb3VuZzwvQXV0aG9yPjxZZWFyPjIwMTk8L1llYXI+PFJl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</w:fldData>
              </w:fldChar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4A3CF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4]</w:t>
            </w: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94763B" w:rsidRPr="00800B26" w14:paraId="03D94702" w14:textId="77777777" w:rsidTr="00800B26">
        <w:trPr>
          <w:trHeight w:val="432"/>
        </w:trPr>
        <w:tc>
          <w:tcPr>
            <w:tcW w:w="1795" w:type="dxa"/>
            <w:noWrap/>
          </w:tcPr>
          <w:p w14:paraId="3E64624E" w14:textId="77777777" w:rsidR="0094763B" w:rsidRPr="00F93F6E" w:rsidRDefault="0094763B" w:rsidP="0094763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K1309</w:t>
            </w:r>
          </w:p>
        </w:tc>
        <w:tc>
          <w:tcPr>
            <w:tcW w:w="4410" w:type="dxa"/>
            <w:noWrap/>
          </w:tcPr>
          <w:p w14:paraId="2C1C0F6C" w14:textId="77777777" w:rsidR="0094763B" w:rsidRPr="00F93F6E" w:rsidRDefault="0094763B" w:rsidP="0094763B">
            <w:pPr>
              <w:widowControl w:val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c1 S238, 503A ARS/CEN/URA3</w:t>
            </w:r>
          </w:p>
        </w:tc>
        <w:tc>
          <w:tcPr>
            <w:tcW w:w="3425" w:type="dxa"/>
            <w:noWrap/>
          </w:tcPr>
          <w:p w14:paraId="4B8867D8" w14:textId="386EEA0F" w:rsidR="0094763B" w:rsidRPr="00F93F6E" w:rsidRDefault="0094763B" w:rsidP="009476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Zb3VuZzwvQXV0aG9yPjxZZWFyPjIwMTk8L1llYXI+PFJl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</w:fldData>
              </w:fldChar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Zb3VuZzwvQXV0aG9yPjxZZWFyPjIwMTk8L1llYXI+PFJl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</w:fldData>
              </w:fldChar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4A3CF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4]</w:t>
            </w: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94763B" w:rsidRPr="00800B26" w14:paraId="2C09C50E" w14:textId="77777777" w:rsidTr="00800B26">
        <w:trPr>
          <w:trHeight w:val="432"/>
        </w:trPr>
        <w:tc>
          <w:tcPr>
            <w:tcW w:w="1795" w:type="dxa"/>
            <w:noWrap/>
          </w:tcPr>
          <w:p w14:paraId="0A815051" w14:textId="77777777" w:rsidR="0094763B" w:rsidRPr="00F93F6E" w:rsidRDefault="0094763B" w:rsidP="0094763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K1328</w:t>
            </w:r>
          </w:p>
        </w:tc>
        <w:tc>
          <w:tcPr>
            <w:tcW w:w="4410" w:type="dxa"/>
            <w:noWrap/>
          </w:tcPr>
          <w:p w14:paraId="1DF2E93A" w14:textId="77777777" w:rsidR="0094763B" w:rsidRPr="00F93F6E" w:rsidRDefault="0094763B" w:rsidP="0094763B">
            <w:pPr>
              <w:widowControl w:val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c1 S501, 503D ARS/CEN/URA3</w:t>
            </w:r>
          </w:p>
        </w:tc>
        <w:tc>
          <w:tcPr>
            <w:tcW w:w="3425" w:type="dxa"/>
            <w:noWrap/>
          </w:tcPr>
          <w:p w14:paraId="0AEA1996" w14:textId="2F6895B9" w:rsidR="0094763B" w:rsidRPr="00F93F6E" w:rsidRDefault="0094763B" w:rsidP="009476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Zb3VuZzwvQXV0aG9yPjxZZWFyPjIwMTk8L1llYXI+PFJl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</w:fldData>
              </w:fldChar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Zb3VuZzwvQXV0aG9yPjxZZWFyPjIwMTk8L1llYXI+PFJl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</w:fldData>
              </w:fldChar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4A3CF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4]</w:t>
            </w: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94763B" w:rsidRPr="00800B26" w14:paraId="28E2FC23" w14:textId="77777777" w:rsidTr="00800B26">
        <w:trPr>
          <w:trHeight w:val="432"/>
        </w:trPr>
        <w:tc>
          <w:tcPr>
            <w:tcW w:w="1795" w:type="dxa"/>
            <w:noWrap/>
          </w:tcPr>
          <w:p w14:paraId="3AF2EC66" w14:textId="77777777" w:rsidR="0094763B" w:rsidRPr="00F93F6E" w:rsidRDefault="0094763B" w:rsidP="0094763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K1329</w:t>
            </w:r>
          </w:p>
        </w:tc>
        <w:tc>
          <w:tcPr>
            <w:tcW w:w="4410" w:type="dxa"/>
            <w:noWrap/>
          </w:tcPr>
          <w:p w14:paraId="1463D6BB" w14:textId="77777777" w:rsidR="0094763B" w:rsidRPr="00F93F6E" w:rsidRDefault="0094763B" w:rsidP="0094763B">
            <w:pPr>
              <w:widowControl w:val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c1 S501, S503A ARS/CEN/URA3</w:t>
            </w:r>
          </w:p>
        </w:tc>
        <w:tc>
          <w:tcPr>
            <w:tcW w:w="3425" w:type="dxa"/>
            <w:noWrap/>
          </w:tcPr>
          <w:p w14:paraId="553176F5" w14:textId="269689F8" w:rsidR="0094763B" w:rsidRPr="00F93F6E" w:rsidRDefault="0094763B" w:rsidP="009476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Zb3VuZzwvQXV0aG9yPjxZZWFyPjIwMTk8L1llYXI+PFJl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</w:fldData>
              </w:fldChar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Zb3VuZzwvQXV0aG9yPjxZZWFyPjIwMTk8L1llYXI+PFJl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</w:fldData>
              </w:fldChar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4A3CF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4]</w:t>
            </w: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94763B" w:rsidRPr="00800B26" w14:paraId="446A7685" w14:textId="77777777" w:rsidTr="00800B26">
        <w:trPr>
          <w:trHeight w:val="432"/>
        </w:trPr>
        <w:tc>
          <w:tcPr>
            <w:tcW w:w="1795" w:type="dxa"/>
            <w:noWrap/>
            <w:hideMark/>
          </w:tcPr>
          <w:p w14:paraId="4D8457F9" w14:textId="77777777" w:rsidR="0094763B" w:rsidRPr="00F93F6E" w:rsidRDefault="0094763B" w:rsidP="0094763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E778</w:t>
            </w:r>
          </w:p>
        </w:tc>
        <w:tc>
          <w:tcPr>
            <w:tcW w:w="4410" w:type="dxa"/>
            <w:noWrap/>
            <w:hideMark/>
          </w:tcPr>
          <w:p w14:paraId="692FB76F" w14:textId="77777777" w:rsidR="0094763B" w:rsidRPr="00F93F6E" w:rsidRDefault="0094763B" w:rsidP="0094763B">
            <w:pPr>
              <w:widowControl w:val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6myc-SAS2 ARS/CEN/LEU2</w:t>
            </w:r>
          </w:p>
        </w:tc>
        <w:tc>
          <w:tcPr>
            <w:tcW w:w="3425" w:type="dxa"/>
            <w:noWrap/>
            <w:hideMark/>
          </w:tcPr>
          <w:p w14:paraId="669CFE34" w14:textId="3E11E60D" w:rsidR="0094763B" w:rsidRPr="00F93F6E" w:rsidRDefault="0094763B" w:rsidP="009476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NZWlqc2luZzwvQXV0aG9yPjxZZWFyPjIwMDE8L1llYXI+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</w:fldData>
              </w:fldChar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NZWlqc2luZzwvQXV0aG9yPjxZZWFyPjIwMDE8L1llYXI+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</w:fldData>
              </w:fldChar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4A3CF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5]</w:t>
            </w: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94763B" w:rsidRPr="00800B26" w14:paraId="31A380E4" w14:textId="77777777" w:rsidTr="00BB0633">
        <w:trPr>
          <w:trHeight w:val="432"/>
        </w:trPr>
        <w:tc>
          <w:tcPr>
            <w:tcW w:w="1795" w:type="dxa"/>
            <w:noWrap/>
          </w:tcPr>
          <w:p w14:paraId="01BD8094" w14:textId="77777777" w:rsidR="0094763B" w:rsidRPr="00F93F6E" w:rsidRDefault="0094763B" w:rsidP="0094763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K1347</w:t>
            </w:r>
          </w:p>
        </w:tc>
        <w:tc>
          <w:tcPr>
            <w:tcW w:w="4410" w:type="dxa"/>
            <w:noWrap/>
          </w:tcPr>
          <w:p w14:paraId="5DFA527B" w14:textId="77777777" w:rsidR="0094763B" w:rsidRPr="00F93F6E" w:rsidRDefault="0094763B" w:rsidP="0094763B">
            <w:pPr>
              <w:widowControl w:val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6myc-SAS2-M1 ARS/CEN/LEU2</w:t>
            </w:r>
          </w:p>
        </w:tc>
        <w:tc>
          <w:tcPr>
            <w:tcW w:w="3425" w:type="dxa"/>
            <w:noWrap/>
            <w:vAlign w:val="center"/>
          </w:tcPr>
          <w:p w14:paraId="673B12AC" w14:textId="03567ECE" w:rsidR="0094763B" w:rsidRPr="00F93F6E" w:rsidRDefault="00BB0633" w:rsidP="00BB0633">
            <w:pPr>
              <w:tabs>
                <w:tab w:val="left" w:pos="1440"/>
                <w:tab w:val="center" w:pos="1604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4763B" w:rsidRPr="00800B26" w14:paraId="71694F27" w14:textId="77777777" w:rsidTr="00800B26">
        <w:trPr>
          <w:trHeight w:val="432"/>
        </w:trPr>
        <w:tc>
          <w:tcPr>
            <w:tcW w:w="1795" w:type="dxa"/>
            <w:noWrap/>
            <w:hideMark/>
          </w:tcPr>
          <w:p w14:paraId="4FDC522A" w14:textId="77777777" w:rsidR="0094763B" w:rsidRPr="00F93F6E" w:rsidRDefault="0094763B" w:rsidP="0094763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K1185</w:t>
            </w:r>
          </w:p>
        </w:tc>
        <w:tc>
          <w:tcPr>
            <w:tcW w:w="4410" w:type="dxa"/>
            <w:noWrap/>
            <w:hideMark/>
          </w:tcPr>
          <w:p w14:paraId="5248E50E" w14:textId="77777777" w:rsidR="0094763B" w:rsidRPr="00F93F6E" w:rsidRDefault="0094763B" w:rsidP="0094763B">
            <w:pPr>
              <w:widowControl w:val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C1-mCherry ARS/CEN/URA3</w:t>
            </w:r>
          </w:p>
        </w:tc>
        <w:tc>
          <w:tcPr>
            <w:tcW w:w="3425" w:type="dxa"/>
            <w:noWrap/>
            <w:hideMark/>
          </w:tcPr>
          <w:p w14:paraId="51883515" w14:textId="58D5881E" w:rsidR="0094763B" w:rsidRPr="00F93F6E" w:rsidRDefault="0094763B" w:rsidP="009476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Zb3VuZzwvQXV0aG9yPjxZZWFyPjIwMTk8L1llYXI+PFJl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</w:fldData>
              </w:fldChar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Zb3VuZzwvQXV0aG9yPjxZZWFyPjIwMTk8L1llYXI+PFJl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</w:fldData>
              </w:fldChar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4A3CF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4]</w:t>
            </w: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94763B" w:rsidRPr="00800B26" w14:paraId="0AE6D0B8" w14:textId="77777777" w:rsidTr="00800B26">
        <w:trPr>
          <w:trHeight w:val="432"/>
        </w:trPr>
        <w:tc>
          <w:tcPr>
            <w:tcW w:w="1795" w:type="dxa"/>
            <w:noWrap/>
            <w:hideMark/>
          </w:tcPr>
          <w:p w14:paraId="700E73EA" w14:textId="77777777" w:rsidR="0094763B" w:rsidRPr="00F93F6E" w:rsidRDefault="0094763B" w:rsidP="0094763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K1128</w:t>
            </w:r>
          </w:p>
        </w:tc>
        <w:tc>
          <w:tcPr>
            <w:tcW w:w="4410" w:type="dxa"/>
            <w:noWrap/>
            <w:hideMark/>
          </w:tcPr>
          <w:p w14:paraId="7581D5CF" w14:textId="77777777" w:rsidR="0094763B" w:rsidRPr="00F93F6E" w:rsidRDefault="0094763B" w:rsidP="0094763B">
            <w:pPr>
              <w:widowControl w:val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mCherry-KanMX </w:t>
            </w: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sette</w:t>
            </w:r>
          </w:p>
        </w:tc>
        <w:tc>
          <w:tcPr>
            <w:tcW w:w="3425" w:type="dxa"/>
            <w:noWrap/>
            <w:hideMark/>
          </w:tcPr>
          <w:p w14:paraId="10F46581" w14:textId="5B00C125" w:rsidR="0094763B" w:rsidRPr="00F93F6E" w:rsidRDefault="0094763B" w:rsidP="009476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Zb3VuZzwvQXV0aG9yPjxZZWFyPjIwMTk8L1llYXI+PFJl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</w:fldData>
              </w:fldChar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Zb3VuZzwvQXV0aG9yPjxZZWFyPjIwMTk8L1llYXI+PFJl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</w:fldData>
              </w:fldChar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4A3CF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4]</w:t>
            </w: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94763B" w:rsidRPr="00800B26" w14:paraId="6DAA1AD9" w14:textId="77777777" w:rsidTr="00800B26">
        <w:trPr>
          <w:trHeight w:val="432"/>
        </w:trPr>
        <w:tc>
          <w:tcPr>
            <w:tcW w:w="1795" w:type="dxa"/>
            <w:noWrap/>
            <w:hideMark/>
          </w:tcPr>
          <w:p w14:paraId="53E1E7ED" w14:textId="77777777" w:rsidR="0094763B" w:rsidRPr="00F93F6E" w:rsidRDefault="0094763B" w:rsidP="0094763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K1166</w:t>
            </w:r>
          </w:p>
        </w:tc>
        <w:tc>
          <w:tcPr>
            <w:tcW w:w="4410" w:type="dxa"/>
            <w:noWrap/>
            <w:hideMark/>
          </w:tcPr>
          <w:p w14:paraId="1C8B5B12" w14:textId="77777777" w:rsidR="0094763B" w:rsidRPr="00F93F6E" w:rsidRDefault="0094763B" w:rsidP="0094763B">
            <w:pPr>
              <w:widowControl w:val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C29-mCherry ARS/CEN/LEU2</w:t>
            </w:r>
          </w:p>
        </w:tc>
        <w:tc>
          <w:tcPr>
            <w:tcW w:w="3425" w:type="dxa"/>
            <w:noWrap/>
            <w:hideMark/>
          </w:tcPr>
          <w:p w14:paraId="29319190" w14:textId="2559E004" w:rsidR="0094763B" w:rsidRPr="00F93F6E" w:rsidRDefault="0094763B" w:rsidP="009476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Zb3VuZzwvQXV0aG9yPjxZZWFyPjIwMTk8L1llYXI+PFJl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</w:fldData>
              </w:fldChar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Zb3VuZzwvQXV0aG9yPjxZZWFyPjIwMTk8L1llYXI+PFJl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</w:fldData>
              </w:fldChar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4A3CF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4]</w:t>
            </w:r>
            <w:r w:rsidRPr="00F93F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94763B" w:rsidRPr="00131C2F" w14:paraId="7B8AA0D7" w14:textId="77777777" w:rsidTr="00800B26">
        <w:trPr>
          <w:trHeight w:val="432"/>
        </w:trPr>
        <w:tc>
          <w:tcPr>
            <w:tcW w:w="1795" w:type="dxa"/>
            <w:noWrap/>
          </w:tcPr>
          <w:p w14:paraId="31D4F95C" w14:textId="77777777" w:rsidR="0094763B" w:rsidRPr="00131C2F" w:rsidRDefault="0094763B" w:rsidP="0094763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1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K1168</w:t>
            </w:r>
          </w:p>
        </w:tc>
        <w:tc>
          <w:tcPr>
            <w:tcW w:w="4410" w:type="dxa"/>
            <w:noWrap/>
          </w:tcPr>
          <w:p w14:paraId="526F0215" w14:textId="77777777" w:rsidR="0094763B" w:rsidRPr="00131C2F" w:rsidRDefault="0094763B" w:rsidP="0094763B">
            <w:pPr>
              <w:widowControl w:val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31C2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L30-mCherry ARS/CEN/LEU2</w:t>
            </w:r>
          </w:p>
        </w:tc>
        <w:tc>
          <w:tcPr>
            <w:tcW w:w="3425" w:type="dxa"/>
            <w:noWrap/>
          </w:tcPr>
          <w:p w14:paraId="07AFBA4C" w14:textId="77777777" w:rsidR="0094763B" w:rsidRPr="00131C2F" w:rsidRDefault="0094763B" w:rsidP="009476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1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4763B" w:rsidRPr="00131C2F" w14:paraId="2B33A912" w14:textId="77777777" w:rsidTr="00800B26">
        <w:trPr>
          <w:trHeight w:val="432"/>
        </w:trPr>
        <w:tc>
          <w:tcPr>
            <w:tcW w:w="1795" w:type="dxa"/>
            <w:noWrap/>
          </w:tcPr>
          <w:p w14:paraId="104950E5" w14:textId="77777777" w:rsidR="0094763B" w:rsidRPr="00131C2F" w:rsidRDefault="0094763B" w:rsidP="0094763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1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A6::KanMX4</w:t>
            </w:r>
          </w:p>
        </w:tc>
        <w:tc>
          <w:tcPr>
            <w:tcW w:w="4410" w:type="dxa"/>
            <w:noWrap/>
          </w:tcPr>
          <w:p w14:paraId="67B10D2C" w14:textId="77777777" w:rsidR="0094763B" w:rsidRPr="00131C2F" w:rsidRDefault="0094763B" w:rsidP="0094763B">
            <w:pPr>
              <w:widowControl w:val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31C2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anMX cassette</w:t>
            </w:r>
          </w:p>
        </w:tc>
        <w:tc>
          <w:tcPr>
            <w:tcW w:w="3425" w:type="dxa"/>
            <w:noWrap/>
          </w:tcPr>
          <w:p w14:paraId="0E5342BB" w14:textId="642BF265" w:rsidR="0094763B" w:rsidRPr="00131C2F" w:rsidRDefault="0094763B" w:rsidP="009476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1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Wach&lt;/Author&gt;&lt;Year&gt;1994&lt;/Year&gt;&lt;RecNum&gt;1781&lt;/RecNum&gt;&lt;DisplayText&gt;[6]&lt;/DisplayText&gt;&lt;record&gt;&lt;rec-number&gt;1781&lt;/rec-number&gt;&lt;foreign-keys&gt;&lt;key app="EN" db-id="9dpzxdaxmssve7eafdr5f9affw25z9ss5trz" timestamp="1580224172"&gt;1781&lt;/key&gt;&lt;/foreign-keys&gt;&lt;ref-type name="Journal Article"&gt;17&lt;/ref-type&gt;&lt;contributors&gt;&lt;authors&gt;&lt;author&gt;Wach, A.&lt;/author&gt;&lt;author&gt;Brachat, A.&lt;/author&gt;&lt;author&gt;Pohlmann, R.&lt;/author&gt;&lt;author&gt;Philippsen, P.&lt;/author&gt;&lt;/authors&gt;&lt;/contributors&gt;&lt;auth-address&gt;Institut fur Angewandte Mikrobiologie, Universitat Basel, Switzerland.&lt;/auth-address&gt;&lt;titles&gt;&lt;title&gt;New heterologous modules for classical or PCR-based gene disruptions in Saccharomyces cerevisiae&lt;/title&gt;&lt;secondary-title&gt;Yeast&lt;/secondary-title&gt;&lt;/titles&gt;&lt;periodical&gt;&lt;full-title&gt;Yeast&lt;/full-title&gt;&lt;/periodical&gt;&lt;pages&gt;1793-808&lt;/pages&gt;&lt;volume&gt;10&lt;/volume&gt;&lt;number&gt;13&lt;/number&gt;&lt;keywords&gt;&lt;keyword&gt;Base Sequence&lt;/keyword&gt;&lt;keyword&gt;*Genes, Reporter&lt;/keyword&gt;&lt;keyword&gt;*Genetic Vectors&lt;/keyword&gt;&lt;keyword&gt;*Genome, Fungal&lt;/keyword&gt;&lt;keyword&gt;Kanamycin Resistance/genetics&lt;/keyword&gt;&lt;keyword&gt;Molecular Sequence Data&lt;/keyword&gt;&lt;keyword&gt;*Mutagenesis, Insertional&lt;/keyword&gt;&lt;keyword&gt;Polymerase Chain Reaction&lt;/keyword&gt;&lt;keyword&gt;Research Support, Non-U.S. Gov&amp;apos;t&lt;/keyword&gt;&lt;keyword&gt;Saccharomyces cerevisiae/*genetics&lt;/keyword&gt;&lt;keyword&gt;beta-Galactosidase/genetics&lt;/keyword&gt;&lt;/keywords&gt;&lt;dates&gt;&lt;year&gt;1994&lt;/year&gt;&lt;pub-dates&gt;&lt;date&gt;Dec&lt;/date&gt;&lt;/pub-dates&gt;&lt;/dates&gt;&lt;accession-num&gt;7747518&lt;/accession-num&gt;&lt;urls&gt;&lt;related-urls&gt;&lt;url&gt;http://www.ncbi.nlm.nih.gov/entrez/query.fcgi?cmd=Retrieve&amp;amp;db=PubMed&amp;amp;dopt=Citation&amp;amp;list_uids=7747518&lt;/url&gt;&lt;/related-urls&gt;&lt;/urls&gt;&lt;/record&gt;&lt;/Cite&gt;&lt;/EndNote&gt;</w:instrText>
            </w:r>
            <w:r w:rsidRPr="00131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4A3CF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6]</w:t>
            </w:r>
            <w:r w:rsidRPr="00131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94763B" w:rsidRPr="00131C2F" w14:paraId="19A7CD5F" w14:textId="77777777" w:rsidTr="00800B26">
        <w:trPr>
          <w:trHeight w:val="432"/>
        </w:trPr>
        <w:tc>
          <w:tcPr>
            <w:tcW w:w="1795" w:type="dxa"/>
            <w:noWrap/>
          </w:tcPr>
          <w:p w14:paraId="77E9E6A9" w14:textId="77777777" w:rsidR="0094763B" w:rsidRPr="00131C2F" w:rsidRDefault="0094763B" w:rsidP="0094763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1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A6::NatMX4</w:t>
            </w:r>
          </w:p>
        </w:tc>
        <w:tc>
          <w:tcPr>
            <w:tcW w:w="4410" w:type="dxa"/>
            <w:noWrap/>
          </w:tcPr>
          <w:p w14:paraId="6342DA67" w14:textId="77777777" w:rsidR="0094763B" w:rsidRPr="00131C2F" w:rsidRDefault="0094763B" w:rsidP="0094763B">
            <w:pPr>
              <w:widowControl w:val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31C2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atMX cassette</w:t>
            </w:r>
          </w:p>
        </w:tc>
        <w:tc>
          <w:tcPr>
            <w:tcW w:w="3425" w:type="dxa"/>
            <w:noWrap/>
          </w:tcPr>
          <w:p w14:paraId="16C188BF" w14:textId="3A144282" w:rsidR="0094763B" w:rsidRPr="002E2396" w:rsidRDefault="0094763B" w:rsidP="009476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1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Goldstein&lt;/Author&gt;&lt;Year&gt;1999&lt;/Year&gt;&lt;RecNum&gt;1780&lt;/RecNum&gt;&lt;DisplayText&gt;[7]&lt;/DisplayText&gt;&lt;record&gt;&lt;rec-number&gt;1780&lt;/rec-number&gt;&lt;foreign-keys&gt;&lt;key app="EN" db-id="9dpzxdaxmssve7eafdr5f9affw25z9ss5trz" timestamp="1580224172"&gt;1780&lt;/key&gt;&lt;/foreign-keys&gt;&lt;ref-type name="Journal Article"&gt;17&lt;/ref-type&gt;&lt;contributors&gt;&lt;authors&gt;&lt;author&gt;Goldstein, A. L.&lt;/author&gt;&lt;author&gt;McCusker, J. H.&lt;/author&gt;&lt;/authors&gt;&lt;/contributors&gt;&lt;auth-address&gt;Department of Microbiology, 3020 Duke University Medical Center, Durham, NC 27710, USA.&lt;/auth-address&gt;&lt;titles&gt;&lt;title&gt;Three new dominant drug resistance cassettes for gene disruption in Saccharomyces cerevisiae&lt;/title&gt;&lt;secondary-title&gt;Yeast&lt;/secondary-title&gt;&lt;/titles&gt;&lt;periodical&gt;&lt;full-title&gt;Yeast&lt;/full-title&gt;&lt;/periodical&gt;&lt;pages&gt;1541-53&lt;/pages&gt;&lt;volume&gt;15&lt;/volume&gt;&lt;number&gt;14&lt;/number&gt;&lt;keywords&gt;&lt;keyword&gt;Drug Resistance, Microbial/*genetics&lt;/keyword&gt;&lt;keyword&gt;Gene Deletion&lt;/keyword&gt;&lt;keyword&gt;*Genes, Dominant&lt;/keyword&gt;&lt;keyword&gt;Hygromycin B/*pharmacology&lt;/keyword&gt;&lt;keyword&gt;Mutation&lt;/keyword&gt;&lt;keyword&gt;Organophosphorus Compounds/*pharmacology&lt;/keyword&gt;&lt;keyword&gt;Research Support, Non-U.S. Gov&amp;apos;t&lt;/keyword&gt;&lt;keyword&gt;Saccharomyces cerevisiae/drug effects/*genetics&lt;/keyword&gt;&lt;keyword&gt;Streptothricins/*pharmacology&lt;/keyword&gt;&lt;keyword&gt;Transformation, Genetic&lt;/keyword&gt;&lt;/keywords&gt;&lt;dates&gt;&lt;year&gt;1999&lt;/year&gt;&lt;pub-dates&gt;&lt;date&gt;Oct&lt;/date&gt;&lt;/pub-dates&gt;&lt;/dates&gt;&lt;accession-num&gt;10514571&lt;/accession-num&gt;&lt;urls&gt;&lt;related-urls&gt;&lt;url&gt;http://www.ncbi.nlm.nih.gov/entrez/query.fcgi?cmd=Retrieve&amp;amp;db=PubMed&amp;amp;dopt=Citation&amp;amp;list_uids=10514571&lt;/url&gt;&lt;/related-urls&gt;&lt;/urls&gt;&lt;/record&gt;&lt;/Cite&gt;&lt;/EndNote&gt;</w:instrText>
            </w:r>
            <w:r w:rsidRPr="00131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4A3CF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7]</w:t>
            </w:r>
            <w:r w:rsidRPr="00131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94763B" w:rsidRPr="00131C2F" w14:paraId="75C29456" w14:textId="77777777" w:rsidTr="00800B26">
        <w:trPr>
          <w:trHeight w:val="432"/>
        </w:trPr>
        <w:tc>
          <w:tcPr>
            <w:tcW w:w="1795" w:type="dxa"/>
            <w:noWrap/>
          </w:tcPr>
          <w:p w14:paraId="557E8203" w14:textId="77777777" w:rsidR="0094763B" w:rsidRPr="00131C2F" w:rsidRDefault="0094763B" w:rsidP="0094763B">
            <w:pPr>
              <w:widowControl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1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L243</w:t>
            </w:r>
          </w:p>
        </w:tc>
        <w:tc>
          <w:tcPr>
            <w:tcW w:w="4410" w:type="dxa"/>
            <w:noWrap/>
          </w:tcPr>
          <w:p w14:paraId="714E9862" w14:textId="77777777" w:rsidR="0094763B" w:rsidRPr="00131C2F" w:rsidRDefault="0094763B" w:rsidP="0094763B">
            <w:pPr>
              <w:widowControl w:val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31C2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L30</w:t>
            </w:r>
            <w:r w:rsidRPr="00131C2F">
              <w:rPr>
                <w:rFonts w:ascii="Symbol" w:eastAsia="Times New Roman" w:hAnsi="Symbol" w:cs="Arial"/>
                <w:iCs/>
                <w:color w:val="000000"/>
                <w:sz w:val="20"/>
                <w:szCs w:val="20"/>
              </w:rPr>
              <w:t></w:t>
            </w:r>
            <w:r w:rsidRPr="00131C2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::hisGURA3hisG</w:t>
            </w:r>
          </w:p>
        </w:tc>
        <w:tc>
          <w:tcPr>
            <w:tcW w:w="3425" w:type="dxa"/>
            <w:noWrap/>
          </w:tcPr>
          <w:p w14:paraId="6F38EBFF" w14:textId="16B67D8C" w:rsidR="0094763B" w:rsidRPr="00131C2F" w:rsidRDefault="0094763B" w:rsidP="009476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1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BeXlhZ2FyaTwvQXV0aG9yPjxZZWFyPjE5OTU8L1llYXI+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</w:fldData>
              </w:fldChar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BeXlhZ2FyaTwvQXV0aG9yPjxZZWFyPjE5OTU8L1llYXI+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</w:fldData>
              </w:fldChar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4A3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131C2F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131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4A3CF9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8]</w:t>
            </w:r>
            <w:r w:rsidRPr="00131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</w:tbl>
    <w:p w14:paraId="388A5822" w14:textId="6CE7078B" w:rsidR="00AC6D1C" w:rsidRDefault="00AC6D1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079ABAEC" w14:textId="09C6791F" w:rsidR="00BB3D56" w:rsidRPr="00BB3D56" w:rsidRDefault="00BB3D56" w:rsidP="00BB3D56">
      <w:pPr>
        <w:rPr>
          <w:rFonts w:ascii="Arial" w:hAnsi="Arial" w:cs="Arial"/>
          <w:b/>
        </w:rPr>
      </w:pPr>
      <w:r w:rsidRPr="00BB3D56">
        <w:rPr>
          <w:rFonts w:ascii="Arial" w:hAnsi="Arial" w:cs="Arial"/>
          <w:b/>
          <w:sz w:val="28"/>
          <w:szCs w:val="28"/>
        </w:rPr>
        <w:lastRenderedPageBreak/>
        <w:t>References</w:t>
      </w:r>
    </w:p>
    <w:p w14:paraId="6E8AFF97" w14:textId="77777777" w:rsidR="004A3CF9" w:rsidRPr="004A3CF9" w:rsidRDefault="00BB3D56" w:rsidP="006F2466">
      <w:pPr>
        <w:pStyle w:val="EndNoteBibliography"/>
        <w:framePr w:wrap="around" w:x="1437" w:y="399"/>
        <w:rPr>
          <w:noProof/>
        </w:rPr>
      </w:pPr>
      <w:r w:rsidRPr="003B5781">
        <w:rPr>
          <w:rFonts w:ascii="Arial" w:hAnsi="Arial" w:cs="Arial"/>
          <w:b/>
          <w:sz w:val="22"/>
          <w:szCs w:val="22"/>
        </w:rPr>
        <w:fldChar w:fldCharType="begin"/>
      </w:r>
      <w:r w:rsidRPr="003B5781">
        <w:rPr>
          <w:rFonts w:ascii="Arial" w:hAnsi="Arial" w:cs="Arial"/>
          <w:b/>
          <w:sz w:val="22"/>
          <w:szCs w:val="22"/>
        </w:rPr>
        <w:instrText xml:space="preserve"> ADDIN EN.REFLIST </w:instrText>
      </w:r>
      <w:r w:rsidRPr="003B5781">
        <w:rPr>
          <w:rFonts w:ascii="Arial" w:hAnsi="Arial" w:cs="Arial"/>
          <w:b/>
          <w:sz w:val="22"/>
          <w:szCs w:val="22"/>
        </w:rPr>
        <w:fldChar w:fldCharType="separate"/>
      </w:r>
      <w:r w:rsidR="004A3CF9" w:rsidRPr="004A3CF9">
        <w:rPr>
          <w:noProof/>
        </w:rPr>
        <w:t>1.</w:t>
      </w:r>
      <w:r w:rsidR="004A3CF9" w:rsidRPr="004A3CF9">
        <w:rPr>
          <w:noProof/>
        </w:rPr>
        <w:tab/>
        <w:t>Christianson TW, Sikorski RS, Dante M, Shero JH, Hieter P. Multifunctional yeast high-copy-number shuttle vectors. Gene. 1992;110(1):119-22.</w:t>
      </w:r>
    </w:p>
    <w:p w14:paraId="4788B313" w14:textId="77777777" w:rsidR="004A3CF9" w:rsidRPr="004A3CF9" w:rsidRDefault="004A3CF9" w:rsidP="006F2466">
      <w:pPr>
        <w:pStyle w:val="EndNoteBibliography"/>
        <w:framePr w:wrap="around" w:x="1437" w:y="399"/>
        <w:rPr>
          <w:noProof/>
        </w:rPr>
      </w:pPr>
      <w:r w:rsidRPr="004A3CF9">
        <w:rPr>
          <w:noProof/>
        </w:rPr>
        <w:t>2.</w:t>
      </w:r>
      <w:r w:rsidRPr="004A3CF9">
        <w:rPr>
          <w:noProof/>
        </w:rPr>
        <w:tab/>
        <w:t>Kelly TJ, Qin S, Gottschling DE, Parthun MR. Type B histone acetyltransferase Hat1p participates in telomeric silencing. Mol Cell Biol. 2000;20(19):7051-8.</w:t>
      </w:r>
    </w:p>
    <w:p w14:paraId="68823728" w14:textId="77777777" w:rsidR="004A3CF9" w:rsidRPr="004A3CF9" w:rsidRDefault="004A3CF9" w:rsidP="006F2466">
      <w:pPr>
        <w:pStyle w:val="EndNoteBibliography"/>
        <w:framePr w:wrap="around" w:x="1437" w:y="399"/>
        <w:rPr>
          <w:noProof/>
        </w:rPr>
      </w:pPr>
      <w:r w:rsidRPr="004A3CF9">
        <w:rPr>
          <w:noProof/>
        </w:rPr>
        <w:t>3.</w:t>
      </w:r>
      <w:r w:rsidRPr="004A3CF9">
        <w:rPr>
          <w:noProof/>
        </w:rPr>
        <w:tab/>
        <w:t>Miller A, Yang B, Foster T, Kirchmaier AL. Proliferating cell nuclear antigen and ASF1 modulate silent chromatin in Saccharomyces cerevisiae via lysine 56 on histone H3. Genetics. 2008;179(2):793-809.</w:t>
      </w:r>
    </w:p>
    <w:p w14:paraId="0C48EB2C" w14:textId="77777777" w:rsidR="004A3CF9" w:rsidRPr="004A3CF9" w:rsidRDefault="004A3CF9" w:rsidP="006F2466">
      <w:pPr>
        <w:pStyle w:val="EndNoteBibliography"/>
        <w:framePr w:wrap="around" w:x="1437" w:y="399"/>
        <w:rPr>
          <w:noProof/>
        </w:rPr>
      </w:pPr>
      <w:r w:rsidRPr="004A3CF9">
        <w:rPr>
          <w:noProof/>
        </w:rPr>
        <w:t>4.</w:t>
      </w:r>
      <w:r w:rsidRPr="004A3CF9">
        <w:rPr>
          <w:noProof/>
        </w:rPr>
        <w:tab/>
        <w:t>Young TJ, Cui Y, Irudayaraj J, Kirchmaier AL. Modulation of Gene Silencing by Cdc7p via H4 K16 Acetylation and Phosphorylation of Chromatin Assembly Factor CAF-1 in Saccharomyces cerevisiae. Genetics. 2019;211(4):1219-37.</w:t>
      </w:r>
    </w:p>
    <w:p w14:paraId="0EB40AD0" w14:textId="77777777" w:rsidR="004A3CF9" w:rsidRPr="004A3CF9" w:rsidRDefault="004A3CF9" w:rsidP="006F2466">
      <w:pPr>
        <w:pStyle w:val="EndNoteBibliography"/>
        <w:framePr w:wrap="around" w:x="1437" w:y="399"/>
        <w:rPr>
          <w:noProof/>
        </w:rPr>
      </w:pPr>
      <w:r w:rsidRPr="004A3CF9">
        <w:rPr>
          <w:noProof/>
        </w:rPr>
        <w:t>5.</w:t>
      </w:r>
      <w:r w:rsidRPr="004A3CF9">
        <w:rPr>
          <w:noProof/>
        </w:rPr>
        <w:tab/>
        <w:t>Meijsing SH, Ehrenhofer-Murray AE. The silencing complex SAS-I links histone acetylation to the assembly of repressed chromatin by CAF-I and Asf1 in Saccharomyces cerevisiae. Genes Dev. 2001;15(23):3169-82.</w:t>
      </w:r>
    </w:p>
    <w:p w14:paraId="1A0C0915" w14:textId="77777777" w:rsidR="004A3CF9" w:rsidRPr="004A3CF9" w:rsidRDefault="004A3CF9" w:rsidP="006F2466">
      <w:pPr>
        <w:pStyle w:val="EndNoteBibliography"/>
        <w:framePr w:wrap="around" w:x="1437" w:y="399"/>
        <w:rPr>
          <w:noProof/>
        </w:rPr>
      </w:pPr>
      <w:r w:rsidRPr="004A3CF9">
        <w:rPr>
          <w:noProof/>
        </w:rPr>
        <w:t>6.</w:t>
      </w:r>
      <w:r w:rsidRPr="004A3CF9">
        <w:rPr>
          <w:noProof/>
        </w:rPr>
        <w:tab/>
        <w:t>Wach A, Brachat A, Pohlmann R, Philippsen P. New heterologous modules for classical or PCR-based gene disruptions in Saccharomyces cerevisiae. Yeast. 1994;10(13):1793-808.</w:t>
      </w:r>
    </w:p>
    <w:p w14:paraId="56F2C58C" w14:textId="77777777" w:rsidR="004A3CF9" w:rsidRPr="004A3CF9" w:rsidRDefault="004A3CF9" w:rsidP="006F2466">
      <w:pPr>
        <w:pStyle w:val="EndNoteBibliography"/>
        <w:framePr w:wrap="around" w:x="1437" w:y="399"/>
        <w:rPr>
          <w:noProof/>
        </w:rPr>
      </w:pPr>
      <w:r w:rsidRPr="004A3CF9">
        <w:rPr>
          <w:noProof/>
        </w:rPr>
        <w:t>7.</w:t>
      </w:r>
      <w:r w:rsidRPr="004A3CF9">
        <w:rPr>
          <w:noProof/>
        </w:rPr>
        <w:tab/>
        <w:t>Goldstein AL, McCusker JH. Three new dominant drug resistance cassettes for gene disruption in Saccharomyces cerevisiae. Yeast. 1999;15(14):1541-53.</w:t>
      </w:r>
    </w:p>
    <w:p w14:paraId="793149D5" w14:textId="77777777" w:rsidR="004A3CF9" w:rsidRPr="004A3CF9" w:rsidRDefault="004A3CF9" w:rsidP="006F2466">
      <w:pPr>
        <w:pStyle w:val="EndNoteBibliography"/>
        <w:framePr w:wrap="around" w:x="1437" w:y="399"/>
        <w:rPr>
          <w:noProof/>
        </w:rPr>
      </w:pPr>
      <w:r w:rsidRPr="004A3CF9">
        <w:rPr>
          <w:noProof/>
        </w:rPr>
        <w:t>8.</w:t>
      </w:r>
      <w:r w:rsidRPr="004A3CF9">
        <w:rPr>
          <w:noProof/>
        </w:rPr>
        <w:tab/>
        <w:t>Ayyagari R, Impellizzeri KJ, Yoder BL, Gary SL, Burgers PM. A mutational analysis of the yeast proliferating cell nuclear antigen indicates distinct roles in DNA replication and DNA repair. Mol Cell Biol. 1995;15(8):4420-9.</w:t>
      </w:r>
    </w:p>
    <w:p w14:paraId="16A8AEA9" w14:textId="7B07E6E1" w:rsidR="00CC482F" w:rsidRPr="00ED0C11" w:rsidRDefault="00BB3D56" w:rsidP="003B5781">
      <w:pPr>
        <w:jc w:val="both"/>
        <w:rPr>
          <w:rFonts w:ascii="Arial" w:hAnsi="Arial" w:cs="Arial"/>
          <w:b/>
          <w:sz w:val="22"/>
          <w:szCs w:val="22"/>
        </w:rPr>
      </w:pPr>
      <w:r w:rsidRPr="003B5781">
        <w:rPr>
          <w:rFonts w:ascii="Arial" w:hAnsi="Arial" w:cs="Arial"/>
          <w:b/>
          <w:sz w:val="22"/>
          <w:szCs w:val="22"/>
        </w:rPr>
        <w:fldChar w:fldCharType="end"/>
      </w:r>
    </w:p>
    <w:sectPr w:rsidR="00CC482F" w:rsidRPr="00ED0C11" w:rsidSect="00AF140B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AD3F8F" w14:textId="77777777" w:rsidR="00753254" w:rsidRDefault="00753254" w:rsidP="00384A4F">
      <w:r>
        <w:separator/>
      </w:r>
    </w:p>
  </w:endnote>
  <w:endnote w:type="continuationSeparator" w:id="0">
    <w:p w14:paraId="62731BE6" w14:textId="77777777" w:rsidR="00753254" w:rsidRDefault="00753254" w:rsidP="00384A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694621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417C34" w14:textId="635905BD" w:rsidR="00E20733" w:rsidRDefault="00E20733" w:rsidP="005B253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0159BFF" w14:textId="77777777" w:rsidR="00E20733" w:rsidRDefault="00E2073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478008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1CB039" w14:textId="6A2A08B2" w:rsidR="00E20733" w:rsidRDefault="00E20733" w:rsidP="005B253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3B4EA97" w14:textId="77777777" w:rsidR="00E20733" w:rsidRDefault="00E207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F7D1DD" w14:textId="77777777" w:rsidR="00753254" w:rsidRDefault="00753254" w:rsidP="00384A4F">
      <w:r>
        <w:separator/>
      </w:r>
    </w:p>
  </w:footnote>
  <w:footnote w:type="continuationSeparator" w:id="0">
    <w:p w14:paraId="1C40B9AF" w14:textId="77777777" w:rsidR="00753254" w:rsidRDefault="00753254" w:rsidP="00384A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C4FCB"/>
    <w:rsid w:val="00011EB2"/>
    <w:rsid w:val="00021F54"/>
    <w:rsid w:val="000262B2"/>
    <w:rsid w:val="00050202"/>
    <w:rsid w:val="00053FEF"/>
    <w:rsid w:val="0009254B"/>
    <w:rsid w:val="000B1F3F"/>
    <w:rsid w:val="000B509F"/>
    <w:rsid w:val="000B728C"/>
    <w:rsid w:val="000D444A"/>
    <w:rsid w:val="000F0A91"/>
    <w:rsid w:val="00126820"/>
    <w:rsid w:val="00131C2F"/>
    <w:rsid w:val="00141660"/>
    <w:rsid w:val="00154470"/>
    <w:rsid w:val="001962A8"/>
    <w:rsid w:val="001962E8"/>
    <w:rsid w:val="001A01D2"/>
    <w:rsid w:val="001A0516"/>
    <w:rsid w:val="001A53D8"/>
    <w:rsid w:val="001C5DCC"/>
    <w:rsid w:val="001D5799"/>
    <w:rsid w:val="001E1326"/>
    <w:rsid w:val="001E7142"/>
    <w:rsid w:val="001F0FE9"/>
    <w:rsid w:val="00207C73"/>
    <w:rsid w:val="00212CDE"/>
    <w:rsid w:val="00216B41"/>
    <w:rsid w:val="002204A5"/>
    <w:rsid w:val="00241947"/>
    <w:rsid w:val="00263A6F"/>
    <w:rsid w:val="00287337"/>
    <w:rsid w:val="0029077D"/>
    <w:rsid w:val="002A2AB4"/>
    <w:rsid w:val="002A312B"/>
    <w:rsid w:val="002C0402"/>
    <w:rsid w:val="002E2396"/>
    <w:rsid w:val="00303C91"/>
    <w:rsid w:val="00341FED"/>
    <w:rsid w:val="0035792A"/>
    <w:rsid w:val="00365A0E"/>
    <w:rsid w:val="00374B24"/>
    <w:rsid w:val="00384A4F"/>
    <w:rsid w:val="00390F4A"/>
    <w:rsid w:val="003B5781"/>
    <w:rsid w:val="003D2E5A"/>
    <w:rsid w:val="003D3500"/>
    <w:rsid w:val="003E7A9D"/>
    <w:rsid w:val="003F0B6E"/>
    <w:rsid w:val="003F0FED"/>
    <w:rsid w:val="003F2A12"/>
    <w:rsid w:val="00407725"/>
    <w:rsid w:val="00433DC4"/>
    <w:rsid w:val="0045781C"/>
    <w:rsid w:val="00464331"/>
    <w:rsid w:val="0047055E"/>
    <w:rsid w:val="00476F36"/>
    <w:rsid w:val="00480572"/>
    <w:rsid w:val="00481945"/>
    <w:rsid w:val="004A3CF9"/>
    <w:rsid w:val="004D2CF1"/>
    <w:rsid w:val="004D57B2"/>
    <w:rsid w:val="004E1F5F"/>
    <w:rsid w:val="004F2A72"/>
    <w:rsid w:val="004F2CDE"/>
    <w:rsid w:val="004F2EA6"/>
    <w:rsid w:val="00507A3B"/>
    <w:rsid w:val="005134A7"/>
    <w:rsid w:val="005141DF"/>
    <w:rsid w:val="00514F27"/>
    <w:rsid w:val="005340D8"/>
    <w:rsid w:val="0055081B"/>
    <w:rsid w:val="00550D5B"/>
    <w:rsid w:val="005618A1"/>
    <w:rsid w:val="00591C8D"/>
    <w:rsid w:val="00597964"/>
    <w:rsid w:val="005A21C6"/>
    <w:rsid w:val="005A42DD"/>
    <w:rsid w:val="005B253A"/>
    <w:rsid w:val="005C6337"/>
    <w:rsid w:val="005C7E88"/>
    <w:rsid w:val="005F1916"/>
    <w:rsid w:val="005F1F10"/>
    <w:rsid w:val="005F41B9"/>
    <w:rsid w:val="0060307B"/>
    <w:rsid w:val="00612E1C"/>
    <w:rsid w:val="00642910"/>
    <w:rsid w:val="006439E5"/>
    <w:rsid w:val="00652040"/>
    <w:rsid w:val="00653250"/>
    <w:rsid w:val="00654367"/>
    <w:rsid w:val="006559A7"/>
    <w:rsid w:val="00656937"/>
    <w:rsid w:val="006579AE"/>
    <w:rsid w:val="0066668C"/>
    <w:rsid w:val="00684C3C"/>
    <w:rsid w:val="006B23A6"/>
    <w:rsid w:val="006C6E48"/>
    <w:rsid w:val="006F0DA9"/>
    <w:rsid w:val="006F2466"/>
    <w:rsid w:val="006F3545"/>
    <w:rsid w:val="006F74D0"/>
    <w:rsid w:val="0070063D"/>
    <w:rsid w:val="00703543"/>
    <w:rsid w:val="007119D2"/>
    <w:rsid w:val="00712322"/>
    <w:rsid w:val="00713C5D"/>
    <w:rsid w:val="007172ED"/>
    <w:rsid w:val="00753254"/>
    <w:rsid w:val="00755194"/>
    <w:rsid w:val="007645B0"/>
    <w:rsid w:val="0077592F"/>
    <w:rsid w:val="00787F1E"/>
    <w:rsid w:val="007B03BC"/>
    <w:rsid w:val="007C5BF0"/>
    <w:rsid w:val="007E533B"/>
    <w:rsid w:val="00800B26"/>
    <w:rsid w:val="0082262D"/>
    <w:rsid w:val="00823494"/>
    <w:rsid w:val="008327A7"/>
    <w:rsid w:val="008331AE"/>
    <w:rsid w:val="00841440"/>
    <w:rsid w:val="00882EB4"/>
    <w:rsid w:val="009028F7"/>
    <w:rsid w:val="009113F5"/>
    <w:rsid w:val="00942497"/>
    <w:rsid w:val="0094763B"/>
    <w:rsid w:val="009506B9"/>
    <w:rsid w:val="009513F6"/>
    <w:rsid w:val="0095789A"/>
    <w:rsid w:val="00957AB0"/>
    <w:rsid w:val="0096784F"/>
    <w:rsid w:val="009802DC"/>
    <w:rsid w:val="009865E8"/>
    <w:rsid w:val="009913F7"/>
    <w:rsid w:val="009B0CBD"/>
    <w:rsid w:val="009E3E2D"/>
    <w:rsid w:val="00A01DE4"/>
    <w:rsid w:val="00A724AB"/>
    <w:rsid w:val="00A74B73"/>
    <w:rsid w:val="00A833CE"/>
    <w:rsid w:val="00AB6DA4"/>
    <w:rsid w:val="00AC6D1C"/>
    <w:rsid w:val="00AD0205"/>
    <w:rsid w:val="00AD7697"/>
    <w:rsid w:val="00AF140B"/>
    <w:rsid w:val="00B153F9"/>
    <w:rsid w:val="00B20921"/>
    <w:rsid w:val="00B6259F"/>
    <w:rsid w:val="00B6401B"/>
    <w:rsid w:val="00B7018B"/>
    <w:rsid w:val="00B7381A"/>
    <w:rsid w:val="00B77E58"/>
    <w:rsid w:val="00B9587F"/>
    <w:rsid w:val="00BA547E"/>
    <w:rsid w:val="00BB0598"/>
    <w:rsid w:val="00BB0633"/>
    <w:rsid w:val="00BB3D56"/>
    <w:rsid w:val="00BD27D6"/>
    <w:rsid w:val="00BE03F7"/>
    <w:rsid w:val="00C03C85"/>
    <w:rsid w:val="00C21D15"/>
    <w:rsid w:val="00C2785D"/>
    <w:rsid w:val="00C32296"/>
    <w:rsid w:val="00C34453"/>
    <w:rsid w:val="00C45DD9"/>
    <w:rsid w:val="00C53C54"/>
    <w:rsid w:val="00C5701D"/>
    <w:rsid w:val="00C7718C"/>
    <w:rsid w:val="00C9306D"/>
    <w:rsid w:val="00C9386F"/>
    <w:rsid w:val="00CA702B"/>
    <w:rsid w:val="00CA7E77"/>
    <w:rsid w:val="00CB0791"/>
    <w:rsid w:val="00CB3076"/>
    <w:rsid w:val="00CB39DF"/>
    <w:rsid w:val="00CC482F"/>
    <w:rsid w:val="00CF496B"/>
    <w:rsid w:val="00D06A1E"/>
    <w:rsid w:val="00D1125F"/>
    <w:rsid w:val="00D203FE"/>
    <w:rsid w:val="00D2249C"/>
    <w:rsid w:val="00D45CD9"/>
    <w:rsid w:val="00D607A5"/>
    <w:rsid w:val="00D76139"/>
    <w:rsid w:val="00D87564"/>
    <w:rsid w:val="00DA4442"/>
    <w:rsid w:val="00DD7152"/>
    <w:rsid w:val="00DE2AB6"/>
    <w:rsid w:val="00DE2C8C"/>
    <w:rsid w:val="00DE30CA"/>
    <w:rsid w:val="00DE64F4"/>
    <w:rsid w:val="00E04095"/>
    <w:rsid w:val="00E16334"/>
    <w:rsid w:val="00E20733"/>
    <w:rsid w:val="00E6673F"/>
    <w:rsid w:val="00E81DC2"/>
    <w:rsid w:val="00EC2BD1"/>
    <w:rsid w:val="00EC4B74"/>
    <w:rsid w:val="00EC5CEA"/>
    <w:rsid w:val="00ED0C11"/>
    <w:rsid w:val="00EE7CC7"/>
    <w:rsid w:val="00EF1EDD"/>
    <w:rsid w:val="00EF6D82"/>
    <w:rsid w:val="00F20C03"/>
    <w:rsid w:val="00F51AC6"/>
    <w:rsid w:val="00F81C4F"/>
    <w:rsid w:val="00F93F6E"/>
    <w:rsid w:val="00FA2768"/>
    <w:rsid w:val="00FB0A39"/>
    <w:rsid w:val="00FB5198"/>
    <w:rsid w:val="00FC4FCB"/>
    <w:rsid w:val="00FD4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9208B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FB0A39"/>
    <w:pPr>
      <w:framePr w:hSpace="180" w:wrap="around" w:vAnchor="text" w:hAnchor="page" w:x="631" w:y="1541"/>
      <w:suppressOverlap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B0A39"/>
    <w:pPr>
      <w:framePr w:hSpace="180" w:wrap="around" w:vAnchor="text" w:hAnchor="page" w:x="631" w:y="1541"/>
      <w:suppressOverlap/>
    </w:pPr>
    <w:rPr>
      <w:rFonts w:ascii="Cambria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263A6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A6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A6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A6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A6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3A6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A6F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D1125F"/>
  </w:style>
  <w:style w:type="table" w:styleId="TableGridLight">
    <w:name w:val="Grid Table Light"/>
    <w:basedOn w:val="TableNormal"/>
    <w:uiPriority w:val="40"/>
    <w:rsid w:val="00D1125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9578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7018B"/>
    <w:pPr>
      <w:spacing w:before="100" w:beforeAutospacing="1" w:after="100" w:afterAutospacing="1"/>
    </w:pPr>
    <w:rPr>
      <w:rFonts w:ascii="Times" w:eastAsia="Times New Roman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84A4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4A4F"/>
  </w:style>
  <w:style w:type="paragraph" w:styleId="Footer">
    <w:name w:val="footer"/>
    <w:basedOn w:val="Normal"/>
    <w:link w:val="FooterChar"/>
    <w:uiPriority w:val="99"/>
    <w:unhideWhenUsed/>
    <w:rsid w:val="00384A4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4A4F"/>
  </w:style>
  <w:style w:type="paragraph" w:styleId="EndnoteText">
    <w:name w:val="endnote text"/>
    <w:basedOn w:val="Normal"/>
    <w:link w:val="EndnoteTextChar"/>
    <w:uiPriority w:val="99"/>
    <w:semiHidden/>
    <w:unhideWhenUsed/>
    <w:rsid w:val="00021F5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21F5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21F54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BB3D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577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2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2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5361D17-5C97-E144-A256-0605CCE9E5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646</Words>
  <Characters>9388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</dc:creator>
  <cp:keywords/>
  <dc:description/>
  <cp:lastModifiedBy>Kirchmaier, Ann L</cp:lastModifiedBy>
  <cp:revision>5</cp:revision>
  <cp:lastPrinted>2020-10-08T23:56:00Z</cp:lastPrinted>
  <dcterms:created xsi:type="dcterms:W3CDTF">2020-11-12T19:01:00Z</dcterms:created>
  <dcterms:modified xsi:type="dcterms:W3CDTF">2020-11-20T20:05:00Z</dcterms:modified>
</cp:coreProperties>
</file>